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B1412" w14:textId="77777777" w:rsidR="00BD5DAD" w:rsidRDefault="00BD5DAD" w:rsidP="00BD5DAD">
      <w:pPr>
        <w:spacing w:line="240" w:lineRule="auto"/>
        <w:ind w:left="-1134" w:right="-782"/>
        <w:rPr>
          <w:rFonts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781"/>
        <w:tblW w:w="4823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285"/>
        <w:gridCol w:w="1285"/>
        <w:gridCol w:w="272"/>
        <w:gridCol w:w="1293"/>
        <w:gridCol w:w="854"/>
        <w:gridCol w:w="269"/>
        <w:gridCol w:w="1818"/>
        <w:gridCol w:w="1842"/>
        <w:gridCol w:w="1848"/>
      </w:tblGrid>
      <w:tr w:rsidR="00BD5DAD" w:rsidRPr="00D76CD9" w14:paraId="687C07E1" w14:textId="77777777" w:rsidTr="001D5CA2">
        <w:trPr>
          <w:trHeight w:val="350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0DBF9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upplementary Table 1. I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ntervention related changes to the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device measured physical activity levels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D5DAD" w:rsidRPr="00D76CD9" w14:paraId="382EA554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71E86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AE81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6023B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Time point 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08FC4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80F45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 x Group Analysis</w:t>
            </w:r>
          </w:p>
        </w:tc>
      </w:tr>
      <w:tr w:rsidR="00BD5DAD" w:rsidRPr="00D76CD9" w14:paraId="3E52078F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96A7E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761F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5A2FD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Pre-Intervention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A731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F0A02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Post-Interventio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FCCEA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44"/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4ECDA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F116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Interaction     </w:t>
            </w:r>
            <w:proofErr w:type="gramStart"/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time x group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A9A3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Main effect (time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8A2FA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Main effect (group)</w:t>
            </w:r>
          </w:p>
        </w:tc>
      </w:tr>
      <w:tr w:rsidR="00BD5DAD" w:rsidRPr="00D76CD9" w14:paraId="45420710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8CB25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dentary (minutes/week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2E3F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8FEA1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13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44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color w:val="000000" w:themeColor="text1"/>
                <w:sz w:val="20"/>
                <w:szCs w:val="20"/>
              </w:rPr>
              <w:t xml:space="preserve"> 736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D34D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1DBF9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82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09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68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7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0C98E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2D"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31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 +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12E37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6E7D2" w14:textId="77777777" w:rsidR="00BD5DAD" w:rsidRPr="00295F17" w:rsidRDefault="00BD5DAD" w:rsidP="001D5CA2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5F17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F = 4.5, p = .04, partial η2 = .17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8361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6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1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artial η2 = 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5FB8D0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.0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artial η2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BD5DAD" w:rsidRPr="00D76CD9" w14:paraId="1BA0FDA6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5C243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ight activity (minutes/week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48D4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8A13E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4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Times New Roman"/>
                <w:color w:val="000000" w:themeColor="text1"/>
                <w:sz w:val="20"/>
                <w:szCs w:val="20"/>
              </w:rPr>
              <w:t>65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03</w:t>
            </w:r>
            <w:proofErr w:type="gramEnd"/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E922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9B8B6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0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9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83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FF017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2D"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65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2D"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A714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7AEB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1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1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artial η2 = 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69619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.1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6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artial η2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58FAFA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.7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7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artial η2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BD5DAD" w:rsidRPr="00D76CD9" w14:paraId="23B90674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F7EF5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derate activity (minutes/week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63294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F2CBC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4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1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18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4016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60BAF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5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2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22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AEE7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2D"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9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+4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A7C4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DB8BB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1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0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artial η2 = 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4C61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5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1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artial η2 = 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6FFFE7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5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artial η2 = 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2</w:t>
            </w:r>
          </w:p>
        </w:tc>
      </w:tr>
      <w:tr w:rsidR="00BD5DAD" w:rsidRPr="00D76CD9" w14:paraId="6CE3228F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95933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igorous activity (minutes/week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FB0D4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F6A70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9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5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0.5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3381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B5EF6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2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4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6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6DB55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2D"/>
            </w:r>
            <w:proofErr w:type="gramStart"/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.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+</w:t>
            </w:r>
            <w:proofErr w:type="gramEnd"/>
            <w:r>
              <w:rPr>
                <w:rFonts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92F2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30539" w14:textId="77777777" w:rsidR="00BD5DAD" w:rsidRPr="00295F17" w:rsidRDefault="00BD5DAD" w:rsidP="001D5CA2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5F17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F = 6.2, p = .02, partial η2 = .22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C2090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7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artial η2 = 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CA31BE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0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artial η2 = 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BD5DAD" w:rsidRPr="00D76CD9" w14:paraId="6D4CCDD1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1AE4D" w14:textId="77777777" w:rsidR="00BD5DAD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VPA (minutes/week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89E9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989F4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8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4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118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E5A30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6C9B6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6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3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124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548FF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2D"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2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+6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E3E7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F67A5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1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3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artial η2 = 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80DEA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6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6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artial η2 = 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9AB63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 = 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0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, partial η2 = 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3</w:t>
            </w:r>
          </w:p>
        </w:tc>
      </w:tr>
    </w:tbl>
    <w:p w14:paraId="3680BE8B" w14:textId="77777777" w:rsidR="00BD5DAD" w:rsidRDefault="00BD5DAD" w:rsidP="00BD5DAD">
      <w:pPr>
        <w:rPr>
          <w:rFonts w:cs="Times New Roman"/>
          <w:i/>
          <w:iCs/>
          <w:sz w:val="20"/>
          <w:szCs w:val="20"/>
        </w:rPr>
      </w:pPr>
    </w:p>
    <w:p w14:paraId="041A9877" w14:textId="77777777" w:rsidR="00BD5DAD" w:rsidRPr="00295F17" w:rsidRDefault="00BD5DAD" w:rsidP="00BD5DAD">
      <w:pPr>
        <w:spacing w:line="240" w:lineRule="auto"/>
      </w:pPr>
      <w:r w:rsidRPr="00DA398F">
        <w:rPr>
          <w:rFonts w:cs="Times New Roman"/>
          <w:i/>
          <w:iCs/>
          <w:sz w:val="20"/>
          <w:szCs w:val="20"/>
        </w:rPr>
        <w:t>Time x group analysis reports the interaction and main effects from two-way repeated measures ANOVA. Data are mean ± SD.</w:t>
      </w:r>
      <w:r w:rsidRPr="00DA398F">
        <w:rPr>
          <w:rFonts w:cs="Times New Roman"/>
          <w:i/>
          <w:iCs/>
          <w:sz w:val="20"/>
          <w:szCs w:val="20"/>
          <w:vertAlign w:val="superscript"/>
        </w:rPr>
        <w:t xml:space="preserve">   **</w:t>
      </w:r>
      <w:r w:rsidRPr="00DA398F">
        <w:rPr>
          <w:rFonts w:cs="Times New Roman"/>
          <w:i/>
          <w:iCs/>
          <w:sz w:val="20"/>
          <w:szCs w:val="20"/>
        </w:rPr>
        <w:t xml:space="preserve">indicates significant interaction between time and group, suggesting the difference from pre-intervention is different between groups at p &lt; 0.05, Degrees of freedom were </w:t>
      </w:r>
      <w:proofErr w:type="gramStart"/>
      <w:r w:rsidRPr="00DA398F">
        <w:rPr>
          <w:rFonts w:cs="Times New Roman"/>
          <w:i/>
          <w:iCs/>
          <w:sz w:val="20"/>
          <w:szCs w:val="20"/>
        </w:rPr>
        <w:t>F(</w:t>
      </w:r>
      <w:proofErr w:type="gramEnd"/>
      <w:r w:rsidRPr="00DA398F">
        <w:rPr>
          <w:rFonts w:cs="Times New Roman"/>
          <w:i/>
          <w:iCs/>
          <w:sz w:val="20"/>
          <w:szCs w:val="20"/>
        </w:rPr>
        <w:t xml:space="preserve">1,22) in all. ANOVA, analysis of variance; </w:t>
      </w:r>
      <w:r>
        <w:rPr>
          <w:rFonts w:cs="Times New Roman"/>
          <w:i/>
          <w:iCs/>
          <w:sz w:val="20"/>
          <w:szCs w:val="20"/>
        </w:rPr>
        <w:t>MVPA</w:t>
      </w:r>
      <w:r w:rsidRPr="00DA398F">
        <w:rPr>
          <w:rFonts w:cs="Times New Roman"/>
          <w:i/>
          <w:iCs/>
          <w:sz w:val="20"/>
          <w:szCs w:val="20"/>
        </w:rPr>
        <w:t xml:space="preserve">, </w:t>
      </w:r>
      <w:r>
        <w:rPr>
          <w:rFonts w:cs="Times New Roman"/>
          <w:i/>
          <w:iCs/>
          <w:sz w:val="20"/>
          <w:szCs w:val="20"/>
        </w:rPr>
        <w:t>moderate to vigorous activity (Moderate activity + Vigorous activity in minutes/week)</w:t>
      </w:r>
      <w:r w:rsidRPr="00DA398F">
        <w:rPr>
          <w:rFonts w:cs="Times New Roman"/>
          <w:i/>
          <w:iCs/>
          <w:sz w:val="20"/>
          <w:szCs w:val="20"/>
        </w:rPr>
        <w:t>.</w:t>
      </w:r>
    </w:p>
    <w:p w14:paraId="0B57C907" w14:textId="77777777" w:rsidR="00BD5DAD" w:rsidRDefault="00BD5DAD" w:rsidP="00BD5DAD"/>
    <w:p w14:paraId="41C7C312" w14:textId="77777777" w:rsidR="00BD5DAD" w:rsidRDefault="00BD5DAD" w:rsidP="00BD5DAD"/>
    <w:p w14:paraId="279365DA" w14:textId="77777777" w:rsidR="00BD5DAD" w:rsidRDefault="00BD5DAD" w:rsidP="00BD5DAD"/>
    <w:p w14:paraId="5CB72DA4" w14:textId="77777777" w:rsidR="00BD5DAD" w:rsidRDefault="00BD5DAD" w:rsidP="00BD5DAD"/>
    <w:p w14:paraId="7A5ED76C" w14:textId="77777777" w:rsidR="00BD5DAD" w:rsidRDefault="00BD5DAD" w:rsidP="00BD5DAD"/>
    <w:p w14:paraId="237B4B30" w14:textId="77777777" w:rsidR="00BD5DAD" w:rsidRDefault="00BD5DAD" w:rsidP="00BD5DAD"/>
    <w:p w14:paraId="4C003B24" w14:textId="77777777" w:rsidR="00BD5DAD" w:rsidRDefault="00BD5DAD" w:rsidP="00BD5DAD"/>
    <w:tbl>
      <w:tblPr>
        <w:tblStyle w:val="TableGrid"/>
        <w:tblW w:w="4823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285"/>
        <w:gridCol w:w="1285"/>
        <w:gridCol w:w="272"/>
        <w:gridCol w:w="1293"/>
        <w:gridCol w:w="854"/>
        <w:gridCol w:w="269"/>
        <w:gridCol w:w="1818"/>
        <w:gridCol w:w="1842"/>
        <w:gridCol w:w="1848"/>
      </w:tblGrid>
      <w:tr w:rsidR="00BD5DAD" w:rsidRPr="00D76CD9" w14:paraId="034EBBB6" w14:textId="77777777" w:rsidTr="001D5CA2">
        <w:trPr>
          <w:trHeight w:val="350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E9B197" w14:textId="77777777" w:rsidR="00BD5DAD" w:rsidRPr="008C1CC1" w:rsidRDefault="00BD5DAD" w:rsidP="001D5CA2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 xml:space="preserve">Supplemental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A.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Intervention related changes to the </w:t>
            </w:r>
            <w:r w:rsidRPr="008C1CC1">
              <w:rPr>
                <w:color w:val="000000" w:themeColor="text1"/>
                <w:sz w:val="20"/>
                <w:szCs w:val="20"/>
              </w:rPr>
              <w:t>Quality of life (EORTC QLQ-C30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questionnaire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BD5DAD" w:rsidRPr="00D76CD9" w14:paraId="1FCB3E2B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3DE06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9932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E28A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Time point 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9D24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4B83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 x Group Analysis</w:t>
            </w:r>
          </w:p>
        </w:tc>
      </w:tr>
      <w:tr w:rsidR="00BD5DAD" w:rsidRPr="00D76CD9" w14:paraId="52FB5FA9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CAF97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927FF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029F1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Pre-Intervention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5E74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5873F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Post-Interventio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2658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44"/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E16F4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374EB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Interaction     </w:t>
            </w:r>
            <w:proofErr w:type="gramStart"/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time x group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932E4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Main effect (time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520E4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Main effect (group)</w:t>
            </w:r>
          </w:p>
        </w:tc>
      </w:tr>
      <w:tr w:rsidR="00BD5DAD" w:rsidRPr="00D76CD9" w14:paraId="68D1C2AF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1BF5F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>Quality of Lif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76558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7C5E6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69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20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80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7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FD5B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74438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74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9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76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0F7A7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+5        -4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99D4F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498C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 .58, p = .45, partial η2 = .03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68D5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 .11, p = .74, partial η2 = .005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E85A0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 .9, p = .35, partial η2 = .04</w:t>
            </w:r>
          </w:p>
        </w:tc>
      </w:tr>
      <w:tr w:rsidR="00BD5DAD" w:rsidRPr="00D76CD9" w14:paraId="1014C9E9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6AA1C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Physical Functioning 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8DBA6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F4339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99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3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9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2CC55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59E8F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97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5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9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0D14F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-2        0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A72D5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41284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 .35, p = .56, partial η2 = .02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75A8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 .34, p = .56, partial η2 = .0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198BC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 1.6, p = .21, partial η2 = .07</w:t>
            </w:r>
          </w:p>
        </w:tc>
      </w:tr>
      <w:tr w:rsidR="00BD5DAD" w:rsidRPr="00D76CD9" w14:paraId="76CABEBD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2A27D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Role Functioning 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03F08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EFF24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92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8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85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6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EF999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A1D40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95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6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92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102B4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+3      +7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1A72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67570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 .28, p = .60, partial η2 = .01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3FD3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 1.8, p = .19, partial η2 = .08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A6E5C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 .48, p = .50, partial η2 = .02</w:t>
            </w:r>
          </w:p>
        </w:tc>
      </w:tr>
      <w:tr w:rsidR="00BD5DAD" w:rsidRPr="00D76CD9" w14:paraId="11B1B698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44D9F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Emotional Functioning 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2BB6E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D4FAB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79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4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79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2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60B65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FE4FC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86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4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79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9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0400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+7       0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469DE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E14B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2.3, p = .15, partial η2 = .10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E34C7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2.3, p = .15, partial η2 = .10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FBB73E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 .26, p = .62, partial η2 = .01</w:t>
            </w:r>
          </w:p>
        </w:tc>
      </w:tr>
      <w:tr w:rsidR="00BD5DAD" w:rsidRPr="00D76CD9" w14:paraId="73FCEB24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69C5D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Cognitive Functioning 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99000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61F47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90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6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86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2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AA10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FCF19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92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2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8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9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8D83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+2         -3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B593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9BB3E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1.1, p = .30, partial η2 = .05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0F877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06, p = .82, partial η2 = .003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B28B6E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70, p = .41, partial η2 = .03</w:t>
            </w:r>
          </w:p>
        </w:tc>
      </w:tr>
      <w:tr w:rsidR="00BD5DAD" w:rsidRPr="00D76CD9" w14:paraId="4DE50372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5CBA0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Social Functioning 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1833B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43A8F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92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4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85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6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76EC5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147D9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95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1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87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3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DFFD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+3     +2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D855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071EF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05, p = .83, partial η2 = .002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F9AD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2.8, p = .11, partial η2 = .1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A31839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80, p = .38, partial η2 = .04</w:t>
            </w:r>
          </w:p>
        </w:tc>
      </w:tr>
      <w:tr w:rsidR="00BD5DAD" w:rsidRPr="00D76CD9" w14:paraId="19961D0A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203DA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AC16C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B3669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19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7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21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31C6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4A4F4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16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9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2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91E2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-3      +2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76FC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8E1F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53, p = .48, partial η2 = .03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0A58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06, p = .82, partial η2 = .003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3C0B9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38, p = .54, partial η2 = .02</w:t>
            </w:r>
          </w:p>
        </w:tc>
      </w:tr>
      <w:tr w:rsidR="00BD5DAD" w:rsidRPr="00D76CD9" w14:paraId="4B15B777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4D968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>Nausea and Vomiting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53D48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CA61B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0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0    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5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D476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A16D6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2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5    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5 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ADB5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+2       0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DA360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15CA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41, p = .53, partial η2 = .02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BACF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41, p = .53, partial η2 = .0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681C6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13, p = .72, partial η2 = .01</w:t>
            </w:r>
          </w:p>
        </w:tc>
      </w:tr>
      <w:tr w:rsidR="00BD5DAD" w:rsidRPr="00D76CD9" w14:paraId="1B663293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C1E3C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9AA6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98447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7  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19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9</w:t>
            </w:r>
            <w:r w:rsidRPr="008C1CC1">
              <w:rPr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49DEA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AF93D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7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2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26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9</w:t>
            </w:r>
            <w:r w:rsidRPr="008C1CC1">
              <w:rPr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8943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+4      +7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9FF8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CD54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12, p = .74, partial η2 = .01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DF81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1.2, p = .29, partial η2 = .05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DF2EC75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F =6.6, p = .02, partial η2 = .24</w:t>
            </w:r>
          </w:p>
        </w:tc>
      </w:tr>
      <w:tr w:rsidR="00BD5DAD" w:rsidRPr="00D76CD9" w14:paraId="69AADABC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F04CC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>Dyspnoea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7E651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B93F5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10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6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5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7F25F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A1496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7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4 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10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46B7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-3      +2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AF405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0241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43, p = .64, partial η2 = .03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5F3CE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01, p = .92, partial η2 = .00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96F110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01, p = .92, partial η2 = .001</w:t>
            </w:r>
          </w:p>
        </w:tc>
      </w:tr>
      <w:tr w:rsidR="00BD5DAD" w:rsidRPr="00D76CD9" w14:paraId="75986D23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65C1A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>Insomnia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82A4F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C02E0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27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26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2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36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70D9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20964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37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29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26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F147F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+10      -2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23DC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9D05F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1.5, p = .23, partial η2 = .07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B796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54, p = .47, partial η2 = .03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ACE9F7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18, p = .68, partial η2 = .01</w:t>
            </w:r>
          </w:p>
        </w:tc>
      </w:tr>
      <w:tr w:rsidR="00BD5DAD" w:rsidRPr="00D76CD9" w14:paraId="1665F584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FD1B2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>Appetite Los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C8EC7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E3E8A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1  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9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1EA3B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3B8D2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1  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60C8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0       +5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B98BE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F9AF9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76, p = .39, partial η2 = .04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9162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76, p = .39, partial η2 = .04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83ABE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22, p = .65, partial η2 = .01</w:t>
            </w:r>
          </w:p>
        </w:tc>
      </w:tr>
      <w:tr w:rsidR="00BD5DAD" w:rsidRPr="00D76CD9" w14:paraId="686950A0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87875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>Diarrhoea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2007C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9890A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7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4  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0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AFF00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58FF3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0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0  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1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38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014C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-7     +10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AC6C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9878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2.5, p = .13, partial η2 = .11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0425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74, p = .11, partial η2 = .0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5D113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1.3, p = .27, partial η2 = .06</w:t>
            </w:r>
          </w:p>
        </w:tc>
      </w:tr>
    </w:tbl>
    <w:p w14:paraId="2B47036F" w14:textId="77777777" w:rsidR="00BD5DAD" w:rsidRDefault="00BD5DAD" w:rsidP="00BD5DAD">
      <w:pPr>
        <w:spacing w:line="240" w:lineRule="auto"/>
        <w:ind w:right="352"/>
        <w:rPr>
          <w:rFonts w:cs="Times New Roman"/>
          <w:i/>
          <w:iCs/>
          <w:color w:val="000000" w:themeColor="text1"/>
          <w:sz w:val="20"/>
        </w:rPr>
      </w:pPr>
    </w:p>
    <w:p w14:paraId="5E5B9615" w14:textId="77777777" w:rsidR="00BD5DAD" w:rsidRPr="00DA398F" w:rsidRDefault="00BD5DAD" w:rsidP="00BD5DAD">
      <w:pPr>
        <w:spacing w:line="240" w:lineRule="auto"/>
        <w:ind w:right="352"/>
        <w:rPr>
          <w:i/>
          <w:iCs/>
        </w:rPr>
      </w:pPr>
      <w:r w:rsidRPr="00DA398F">
        <w:rPr>
          <w:rFonts w:cs="Times New Roman"/>
          <w:i/>
          <w:iCs/>
          <w:sz w:val="20"/>
          <w:szCs w:val="20"/>
        </w:rPr>
        <w:t>Time x group analysis reports the interaction and main effects from two-way repeated measures ANOVA.</w:t>
      </w:r>
      <w:r w:rsidRPr="00DA398F">
        <w:rPr>
          <w:rFonts w:cs="Times New Roman"/>
          <w:i/>
          <w:iCs/>
          <w:color w:val="000000" w:themeColor="text1"/>
          <w:sz w:val="20"/>
          <w:szCs w:val="20"/>
        </w:rPr>
        <w:t xml:space="preserve"> </w:t>
      </w:r>
      <w:r w:rsidRPr="00DA398F">
        <w:rPr>
          <w:i/>
          <w:iCs/>
          <w:sz w:val="20"/>
          <w:szCs w:val="20"/>
        </w:rPr>
        <w:t xml:space="preserve">Data are mean ± SD. </w:t>
      </w:r>
      <w:r w:rsidRPr="00DA398F">
        <w:rPr>
          <w:rFonts w:cs="Times New Roman"/>
          <w:i/>
          <w:iCs/>
          <w:sz w:val="20"/>
          <w:szCs w:val="20"/>
        </w:rPr>
        <w:t xml:space="preserve">Degrees of freedom were </w:t>
      </w:r>
      <w:proofErr w:type="gramStart"/>
      <w:r w:rsidRPr="00DA398F">
        <w:rPr>
          <w:rFonts w:cs="Times New Roman"/>
          <w:i/>
          <w:iCs/>
          <w:sz w:val="20"/>
          <w:szCs w:val="20"/>
        </w:rPr>
        <w:t>F(</w:t>
      </w:r>
      <w:proofErr w:type="gramEnd"/>
      <w:r w:rsidRPr="00DA398F">
        <w:rPr>
          <w:rFonts w:cs="Times New Roman"/>
          <w:i/>
          <w:iCs/>
          <w:sz w:val="20"/>
          <w:szCs w:val="20"/>
        </w:rPr>
        <w:t xml:space="preserve">1,21) in all. </w:t>
      </w:r>
      <w:r w:rsidRPr="00DA398F">
        <w:rPr>
          <w:i/>
          <w:iCs/>
          <w:sz w:val="20"/>
          <w:szCs w:val="20"/>
          <w:vertAlign w:val="superscript"/>
        </w:rPr>
        <w:t xml:space="preserve">$ </w:t>
      </w:r>
      <w:r w:rsidRPr="00DA398F">
        <w:rPr>
          <w:rFonts w:cs="Times New Roman"/>
          <w:i/>
          <w:iCs/>
          <w:sz w:val="20"/>
          <w:szCs w:val="20"/>
        </w:rPr>
        <w:t>indicates significant main effect of group, suggesting there is a difference between groups at pre- and post-intervention, but no difference over time at p &lt; 0.05.</w:t>
      </w:r>
    </w:p>
    <w:p w14:paraId="7A999EE2" w14:textId="77777777" w:rsidR="00BD5DAD" w:rsidRDefault="00BD5DAD" w:rsidP="00BD5DAD"/>
    <w:p w14:paraId="72713C95" w14:textId="77777777" w:rsidR="00BD5DAD" w:rsidRDefault="00BD5DAD" w:rsidP="00BD5DAD"/>
    <w:tbl>
      <w:tblPr>
        <w:tblStyle w:val="TableGrid"/>
        <w:tblW w:w="4823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285"/>
        <w:gridCol w:w="1285"/>
        <w:gridCol w:w="272"/>
        <w:gridCol w:w="1293"/>
        <w:gridCol w:w="854"/>
        <w:gridCol w:w="269"/>
        <w:gridCol w:w="1818"/>
        <w:gridCol w:w="1842"/>
        <w:gridCol w:w="1848"/>
      </w:tblGrid>
      <w:tr w:rsidR="00BD5DAD" w:rsidRPr="00D76CD9" w14:paraId="6E0E2973" w14:textId="77777777" w:rsidTr="001D5CA2">
        <w:trPr>
          <w:trHeight w:val="350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2E2353" w14:textId="77777777" w:rsidR="00BD5DAD" w:rsidRPr="008C1CC1" w:rsidRDefault="00BD5DAD" w:rsidP="001D5CA2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Supplementary Table 2B. I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ntervention related changes to the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CLL-specific </w:t>
            </w:r>
            <w:r w:rsidRPr="008C1CC1">
              <w:rPr>
                <w:color w:val="000000" w:themeColor="text1"/>
                <w:sz w:val="20"/>
                <w:szCs w:val="20"/>
              </w:rPr>
              <w:t>Quality of life (QLQ-CLL16) questionnaire</w:t>
            </w:r>
            <w:r>
              <w:rPr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BD5DAD" w:rsidRPr="00D76CD9" w14:paraId="26C1EEBC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91C2F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B1735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627D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Time point 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2556A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3B13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 x Group Analysis</w:t>
            </w:r>
          </w:p>
        </w:tc>
      </w:tr>
      <w:tr w:rsidR="00BD5DAD" w:rsidRPr="00D76CD9" w14:paraId="27393812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069DA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9BBF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BEE30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Pre-Intervention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D4E8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B4A06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Post-Interventio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370A4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44"/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520B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4DDDB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Interaction     </w:t>
            </w:r>
            <w:proofErr w:type="gramStart"/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time x group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FD83A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Main effect (time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8A6EF5B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Main effect (group)</w:t>
            </w:r>
          </w:p>
        </w:tc>
      </w:tr>
      <w:tr w:rsidR="00BD5DAD" w:rsidRPr="00D76CD9" w14:paraId="33FD2F1C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8E55A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Disease and Treatment Effects 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38D3B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DDA9C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7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0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15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6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88C2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4B8B1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8   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1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E049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+1     +3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2E7BA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0A08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11, p = .75, partial η2 = .01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AA88A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1.3, p = .26, partial η2 = .06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50A600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2.8, p = .11, partial η2 = .12</w:t>
            </w:r>
          </w:p>
        </w:tc>
      </w:tr>
      <w:tr w:rsidR="00BD5DAD" w:rsidRPr="00D76CD9" w14:paraId="44E59B81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5083C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>CLL specific Fatigu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9AF14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E5E78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1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21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21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5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AF104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D14FA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2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22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8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A6B4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-10     +1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3307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6CDE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2.8, p = .11, partial η2 = .12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6B345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1.7, p = .21, partial η2 = .07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78446A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74, p = .40, partial η2 = .03</w:t>
            </w:r>
          </w:p>
        </w:tc>
      </w:tr>
      <w:tr w:rsidR="00BD5DAD" w:rsidRPr="00D76CD9" w14:paraId="1DA117E4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B8D97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Infection 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398A4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3D407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5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3  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10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8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9BB2E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E94C1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4    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6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7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D56B4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-2         -4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3FFC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8143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80, p = .38, partial η2 = .04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D42A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3.8, p = .06, partial η2 = .16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B3AA83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2.7, p = .11, partial η2 = .12</w:t>
            </w:r>
          </w:p>
        </w:tc>
      </w:tr>
      <w:tr w:rsidR="00BD5DAD" w:rsidRPr="00D76CD9" w14:paraId="2F0C473F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E576D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Social Problems 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C305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2692A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1  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28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93BA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1ABB7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1   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5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8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55AAE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0          -3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49ED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DE7C9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24, p = .63, partial η2 = .01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1C97B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24, p = .63, partial η2 = .0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8B6E1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16, p = .69, partial η2 = .01</w:t>
            </w:r>
          </w:p>
        </w:tc>
      </w:tr>
      <w:tr w:rsidR="00BD5DAD" w:rsidRPr="00D76CD9" w14:paraId="628B5126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60758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>Future Health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6B13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C82E8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27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4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2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3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6D14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85AB4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2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22  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3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3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C7C29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-4    +10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429C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2AA80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3.5, p = .08, partial η2 = .14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3E517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90, p = .35, partial η2 = .04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B86F1B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53, p = .48, partial η2 = .02</w:t>
            </w:r>
          </w:p>
        </w:tc>
      </w:tr>
    </w:tbl>
    <w:p w14:paraId="15B4FFD7" w14:textId="77777777" w:rsidR="00BD5DAD" w:rsidRDefault="00BD5DAD" w:rsidP="00BD5DAD">
      <w:pPr>
        <w:spacing w:line="240" w:lineRule="auto"/>
        <w:ind w:right="-782"/>
        <w:rPr>
          <w:rFonts w:cs="Times New Roman"/>
          <w:i/>
          <w:iCs/>
          <w:color w:val="000000" w:themeColor="text1"/>
          <w:sz w:val="20"/>
          <w:szCs w:val="20"/>
        </w:rPr>
      </w:pPr>
    </w:p>
    <w:p w14:paraId="5BC79732" w14:textId="77777777" w:rsidR="00BD5DAD" w:rsidRPr="00DA398F" w:rsidRDefault="00BD5DAD" w:rsidP="00BD5DAD">
      <w:pPr>
        <w:spacing w:line="240" w:lineRule="auto"/>
        <w:ind w:right="-782"/>
        <w:rPr>
          <w:i/>
          <w:iCs/>
        </w:rPr>
      </w:pPr>
      <w:r w:rsidRPr="00DA398F">
        <w:rPr>
          <w:rFonts w:cs="Times New Roman"/>
          <w:i/>
          <w:iCs/>
          <w:color w:val="000000" w:themeColor="text1"/>
          <w:sz w:val="20"/>
          <w:szCs w:val="20"/>
        </w:rPr>
        <w:t xml:space="preserve">Interaction and main effects from two-way repeated measures ANOVA are reported. </w:t>
      </w:r>
      <w:r w:rsidRPr="00DA398F">
        <w:rPr>
          <w:i/>
          <w:iCs/>
          <w:sz w:val="20"/>
          <w:szCs w:val="20"/>
        </w:rPr>
        <w:t xml:space="preserve">Data are mean ± SD. </w:t>
      </w:r>
      <w:r w:rsidRPr="00DA398F">
        <w:rPr>
          <w:rFonts w:cs="Times New Roman"/>
          <w:i/>
          <w:iCs/>
          <w:sz w:val="20"/>
          <w:szCs w:val="20"/>
        </w:rPr>
        <w:t xml:space="preserve">Degrees of freedom were </w:t>
      </w:r>
      <w:proofErr w:type="gramStart"/>
      <w:r w:rsidRPr="00DA398F">
        <w:rPr>
          <w:rFonts w:cs="Times New Roman"/>
          <w:i/>
          <w:iCs/>
          <w:sz w:val="20"/>
          <w:szCs w:val="20"/>
        </w:rPr>
        <w:t>F(</w:t>
      </w:r>
      <w:proofErr w:type="gramEnd"/>
      <w:r w:rsidRPr="00DA398F">
        <w:rPr>
          <w:rFonts w:cs="Times New Roman"/>
          <w:i/>
          <w:iCs/>
          <w:sz w:val="20"/>
          <w:szCs w:val="20"/>
        </w:rPr>
        <w:t xml:space="preserve">1,21) in all. </w:t>
      </w:r>
    </w:p>
    <w:tbl>
      <w:tblPr>
        <w:tblStyle w:val="TableGrid"/>
        <w:tblpPr w:leftFromText="180" w:rightFromText="180" w:vertAnchor="text" w:horzAnchor="margin" w:tblpY="781"/>
        <w:tblW w:w="4823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285"/>
        <w:gridCol w:w="1285"/>
        <w:gridCol w:w="272"/>
        <w:gridCol w:w="1293"/>
        <w:gridCol w:w="854"/>
        <w:gridCol w:w="269"/>
        <w:gridCol w:w="1818"/>
        <w:gridCol w:w="1842"/>
        <w:gridCol w:w="1848"/>
      </w:tblGrid>
      <w:tr w:rsidR="00BD5DAD" w:rsidRPr="00D76CD9" w14:paraId="0D94124B" w14:textId="77777777" w:rsidTr="001D5CA2">
        <w:trPr>
          <w:trHeight w:val="350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004CEE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upplementary Table 2C. I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ntervention related changes to the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FACIT-Fatigue scale, Satisfaction with life scale, </w:t>
            </w:r>
            <w:r>
              <w:rPr>
                <w:color w:val="000000" w:themeColor="text1"/>
                <w:sz w:val="20"/>
                <w:szCs w:val="20"/>
              </w:rPr>
              <w:t>sleep quality index (</w:t>
            </w:r>
            <w:r w:rsidRPr="008C1CC1">
              <w:rPr>
                <w:color w:val="000000" w:themeColor="text1"/>
                <w:sz w:val="20"/>
                <w:szCs w:val="20"/>
              </w:rPr>
              <w:t>PSQI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and perceived stress scale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D5DAD" w:rsidRPr="00D76CD9" w14:paraId="156162E2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E73D5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E68C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66F30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Time point 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4568F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988C9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 x Group Analysis</w:t>
            </w:r>
          </w:p>
        </w:tc>
      </w:tr>
      <w:tr w:rsidR="00BD5DAD" w:rsidRPr="00D76CD9" w14:paraId="0A58CAAA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B461A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D30A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0755F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Pre-Intervention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39D4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53F26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Post-Interventio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481E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44"/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84061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A8B6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Interaction     </w:t>
            </w:r>
            <w:proofErr w:type="gramStart"/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time x group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2B0CF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Main effect (time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D5A64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Main effect (group)</w:t>
            </w:r>
          </w:p>
        </w:tc>
      </w:tr>
      <w:tr w:rsidR="00BD5DAD" w:rsidRPr="00D76CD9" w14:paraId="71BF43AD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39036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>FACIT-fatigue scal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020CB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6AF8F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40.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0.5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   38.7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2.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9FA6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8528D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40.6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10.4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39.9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11.7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3E535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+0.3   +1.2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CF10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68989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07, p = .79, partial η2 = .004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6FBE6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20, p = .66, partial η2 = .0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EA8A0F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06, p = .81, partial η2 = .003</w:t>
            </w:r>
          </w:p>
        </w:tc>
      </w:tr>
      <w:tr w:rsidR="00BD5DAD" w:rsidRPr="00D76CD9" w14:paraId="4BEB8686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44912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>Satisfaction with life scal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40FE1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20A7F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22.6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proofErr w:type="gramStart"/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7  </w:t>
            </w:r>
            <w:r w:rsidRPr="008C1CC1">
              <w:rPr>
                <w:color w:val="000000" w:themeColor="text1"/>
                <w:sz w:val="20"/>
                <w:szCs w:val="20"/>
              </w:rPr>
              <w:t>24.5</w:t>
            </w:r>
            <w:proofErr w:type="gramEnd"/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7.7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98939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21670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23.6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8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24.1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8.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3B28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+1        - 0.4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40DAE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D87A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64, p = .44, partial η2 = .03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906E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09, p = .77, partial η2 = .004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7A9679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15, p = .70, partial η2 = .007</w:t>
            </w:r>
          </w:p>
        </w:tc>
      </w:tr>
      <w:tr w:rsidR="00BD5DAD" w:rsidRPr="00D76CD9" w14:paraId="7E1C076F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4A6DC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leep Quality (</w:t>
            </w:r>
            <w:r w:rsidRPr="008C1CC1">
              <w:rPr>
                <w:color w:val="000000" w:themeColor="text1"/>
                <w:sz w:val="20"/>
                <w:szCs w:val="20"/>
              </w:rPr>
              <w:t>PSQI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1A24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1B736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5.3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2.3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5.9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4.7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E6E2E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5B333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5.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2.9     </w:t>
            </w:r>
            <w:r w:rsidRPr="008C1CC1">
              <w:rPr>
                <w:color w:val="000000" w:themeColor="text1"/>
                <w:sz w:val="20"/>
                <w:szCs w:val="20"/>
              </w:rPr>
              <w:t xml:space="preserve">5.2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3.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8993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+0.5     - 0.7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AF68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146C7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" w:name="OLE_LINK1"/>
            <w:bookmarkStart w:id="2" w:name="OLE_LINK2"/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1.4, p = .24, partial η2 = .06</w:t>
            </w:r>
            <w:bookmarkEnd w:id="1"/>
            <w:bookmarkEnd w:id="2"/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52C0B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07, p = .80, partial η2 = .003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D75D1D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0, p = .99, partial η2 = .0</w:t>
            </w:r>
          </w:p>
        </w:tc>
      </w:tr>
      <w:tr w:rsidR="00BD5DAD" w:rsidRPr="00D76CD9" w14:paraId="1C8138F0" w14:textId="77777777" w:rsidTr="001D5CA2">
        <w:trPr>
          <w:trHeight w:val="35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62EBA" w14:textId="77777777" w:rsidR="00BD5DAD" w:rsidRPr="008C1CC1" w:rsidRDefault="00BD5DAD" w:rsidP="001D5C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>Perceived stress scal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B63B8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Exercise Control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D74FD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12.8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proofErr w:type="gramStart"/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5.3  </w:t>
            </w:r>
            <w:r w:rsidRPr="008C1CC1">
              <w:rPr>
                <w:color w:val="000000" w:themeColor="text1"/>
                <w:sz w:val="20"/>
                <w:szCs w:val="20"/>
              </w:rPr>
              <w:t>13.5</w:t>
            </w:r>
            <w:proofErr w:type="gramEnd"/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7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E0460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A9117" w14:textId="77777777" w:rsidR="00BD5DAD" w:rsidRPr="008C1CC1" w:rsidRDefault="00BD5DAD" w:rsidP="001D5CA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C1CC1">
              <w:rPr>
                <w:color w:val="000000" w:themeColor="text1"/>
                <w:sz w:val="20"/>
                <w:szCs w:val="20"/>
              </w:rPr>
              <w:t xml:space="preserve">12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± </w:t>
            </w:r>
            <w:proofErr w:type="gramStart"/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 xml:space="preserve">4.9  </w:t>
            </w:r>
            <w:r w:rsidRPr="008C1CC1">
              <w:rPr>
                <w:color w:val="000000" w:themeColor="text1"/>
                <w:sz w:val="20"/>
                <w:szCs w:val="20"/>
              </w:rPr>
              <w:t>13.3</w:t>
            </w:r>
            <w:proofErr w:type="gramEnd"/>
            <w:r w:rsidRPr="008C1CC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± 9.7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D24BA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-0.8       - 0.2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6D9B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A719C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05, p = .83, partial η2 = .002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52F62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15, p = .71, partial η2 = .007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C7A7E8" w14:textId="77777777" w:rsidR="00BD5DAD" w:rsidRPr="008C1CC1" w:rsidRDefault="00BD5DAD" w:rsidP="001D5CA2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CC1">
              <w:rPr>
                <w:rFonts w:cs="Times New Roman"/>
                <w:color w:val="000000" w:themeColor="text1"/>
                <w:sz w:val="20"/>
                <w:szCs w:val="20"/>
              </w:rPr>
              <w:t>F =.14, p = .71, partial η2 = .007</w:t>
            </w:r>
          </w:p>
        </w:tc>
      </w:tr>
    </w:tbl>
    <w:p w14:paraId="247217DF" w14:textId="77777777" w:rsidR="00BD5DAD" w:rsidRDefault="00BD5DAD" w:rsidP="00BD5DAD">
      <w:pPr>
        <w:spacing w:line="240" w:lineRule="auto"/>
        <w:ind w:right="-782"/>
        <w:rPr>
          <w:rFonts w:cs="Times New Roman"/>
          <w:color w:val="000000" w:themeColor="text1"/>
          <w:sz w:val="20"/>
          <w:szCs w:val="20"/>
        </w:rPr>
      </w:pPr>
      <w:bookmarkStart w:id="3" w:name="_Hlk52380885"/>
    </w:p>
    <w:p w14:paraId="480A80D5" w14:textId="77777777" w:rsidR="00BD5DAD" w:rsidRDefault="00BD5DAD" w:rsidP="00BD5DAD">
      <w:pPr>
        <w:spacing w:line="240" w:lineRule="auto"/>
        <w:ind w:right="-782"/>
        <w:rPr>
          <w:rFonts w:cs="Times New Roman"/>
          <w:color w:val="000000" w:themeColor="text1"/>
          <w:sz w:val="20"/>
          <w:szCs w:val="20"/>
        </w:rPr>
      </w:pPr>
    </w:p>
    <w:p w14:paraId="55FD3568" w14:textId="77777777" w:rsidR="00BD5DAD" w:rsidRDefault="00BD5DAD" w:rsidP="00BD5DAD">
      <w:pPr>
        <w:spacing w:line="240" w:lineRule="auto"/>
        <w:ind w:left="-1134" w:right="-782"/>
        <w:rPr>
          <w:rFonts w:cs="Times New Roman"/>
          <w:color w:val="000000" w:themeColor="text1"/>
          <w:sz w:val="20"/>
          <w:szCs w:val="20"/>
        </w:rPr>
      </w:pPr>
    </w:p>
    <w:p w14:paraId="6DF6C24D" w14:textId="77777777" w:rsidR="00BD5DAD" w:rsidRPr="00D513B8" w:rsidRDefault="00BD5DAD" w:rsidP="00BD5DAD">
      <w:pPr>
        <w:spacing w:line="240" w:lineRule="auto"/>
        <w:ind w:right="210"/>
        <w:rPr>
          <w:i/>
          <w:iCs/>
        </w:rPr>
      </w:pPr>
      <w:r w:rsidRPr="00D513B8">
        <w:rPr>
          <w:rFonts w:cs="Times New Roman"/>
          <w:i/>
          <w:iCs/>
          <w:color w:val="000000" w:themeColor="text1"/>
          <w:sz w:val="20"/>
          <w:szCs w:val="20"/>
        </w:rPr>
        <w:t xml:space="preserve">Interaction and main effects from two-way repeated measures ANOVA are reported. </w:t>
      </w:r>
      <w:r w:rsidRPr="00D513B8">
        <w:rPr>
          <w:i/>
          <w:iCs/>
          <w:sz w:val="20"/>
          <w:szCs w:val="20"/>
        </w:rPr>
        <w:t xml:space="preserve">Data are mean ± SD. </w:t>
      </w:r>
      <w:r w:rsidRPr="00D513B8">
        <w:rPr>
          <w:rFonts w:cs="Times New Roman"/>
          <w:i/>
          <w:iCs/>
          <w:sz w:val="20"/>
          <w:szCs w:val="20"/>
        </w:rPr>
        <w:t xml:space="preserve">Degrees of freedom were </w:t>
      </w:r>
      <w:proofErr w:type="gramStart"/>
      <w:r w:rsidRPr="00D513B8">
        <w:rPr>
          <w:rFonts w:cs="Times New Roman"/>
          <w:i/>
          <w:iCs/>
          <w:sz w:val="20"/>
          <w:szCs w:val="20"/>
        </w:rPr>
        <w:t>F(</w:t>
      </w:r>
      <w:proofErr w:type="gramEnd"/>
      <w:r w:rsidRPr="00D513B8">
        <w:rPr>
          <w:rFonts w:cs="Times New Roman"/>
          <w:i/>
          <w:iCs/>
          <w:sz w:val="20"/>
          <w:szCs w:val="20"/>
        </w:rPr>
        <w:t xml:space="preserve">1,21) in all except for the FACIT-fatigue scale and the satisfaction with life scale variables which were F(1,20) due to missing data from </w:t>
      </w:r>
      <w:r w:rsidRPr="00D513B8">
        <w:rPr>
          <w:i/>
          <w:iCs/>
          <w:sz w:val="20"/>
          <w:szCs w:val="20"/>
        </w:rPr>
        <w:t xml:space="preserve">n = 1 participant that did not complete the FACIT-fatigue scale and the satisfaction with life scale test at post-intervention, therefore the pre-intervention was removed from the analysis. </w:t>
      </w:r>
      <w:bookmarkEnd w:id="3"/>
      <w:r w:rsidRPr="00D513B8">
        <w:rPr>
          <w:bCs/>
          <w:i/>
          <w:iCs/>
          <w:sz w:val="20"/>
          <w:szCs w:val="20"/>
        </w:rPr>
        <w:t>FACIT = Functional assessment of chronic illness therapy questionnaire; PSQI = Pittsburgh sleep quality index.</w:t>
      </w:r>
    </w:p>
    <w:p w14:paraId="11F88F03" w14:textId="77777777" w:rsidR="000C5BFD" w:rsidRDefault="000C5BFD"/>
    <w:sectPr w:rsidR="000C5BFD" w:rsidSect="00CB5F91">
      <w:pgSz w:w="16840" w:h="11900" w:orient="landscape"/>
      <w:pgMar w:top="0" w:right="1440" w:bottom="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DAD"/>
    <w:rsid w:val="00000B82"/>
    <w:rsid w:val="000163A1"/>
    <w:rsid w:val="0003023A"/>
    <w:rsid w:val="00033A6C"/>
    <w:rsid w:val="00035D05"/>
    <w:rsid w:val="000374D4"/>
    <w:rsid w:val="00051715"/>
    <w:rsid w:val="00057AC2"/>
    <w:rsid w:val="000774F2"/>
    <w:rsid w:val="00093CBE"/>
    <w:rsid w:val="00096991"/>
    <w:rsid w:val="000B1D7D"/>
    <w:rsid w:val="000B3DB7"/>
    <w:rsid w:val="000B5F21"/>
    <w:rsid w:val="000C0196"/>
    <w:rsid w:val="000C2C12"/>
    <w:rsid w:val="000C5BFD"/>
    <w:rsid w:val="000D19D0"/>
    <w:rsid w:val="000D5BDA"/>
    <w:rsid w:val="000E52C7"/>
    <w:rsid w:val="000F1E3F"/>
    <w:rsid w:val="000F2828"/>
    <w:rsid w:val="000F3625"/>
    <w:rsid w:val="000F3C0F"/>
    <w:rsid w:val="00107DDA"/>
    <w:rsid w:val="001105D0"/>
    <w:rsid w:val="001370A4"/>
    <w:rsid w:val="00141FE2"/>
    <w:rsid w:val="0014654C"/>
    <w:rsid w:val="00152707"/>
    <w:rsid w:val="001647BB"/>
    <w:rsid w:val="001672C3"/>
    <w:rsid w:val="001820D9"/>
    <w:rsid w:val="001B3361"/>
    <w:rsid w:val="001B54AB"/>
    <w:rsid w:val="001F1387"/>
    <w:rsid w:val="00224BE3"/>
    <w:rsid w:val="002316E6"/>
    <w:rsid w:val="00233F2E"/>
    <w:rsid w:val="00254133"/>
    <w:rsid w:val="00260B9F"/>
    <w:rsid w:val="00275254"/>
    <w:rsid w:val="00283165"/>
    <w:rsid w:val="002866C9"/>
    <w:rsid w:val="00294459"/>
    <w:rsid w:val="00295CE8"/>
    <w:rsid w:val="00296077"/>
    <w:rsid w:val="002A5598"/>
    <w:rsid w:val="002B5951"/>
    <w:rsid w:val="002B70D5"/>
    <w:rsid w:val="002C68C2"/>
    <w:rsid w:val="002D55AF"/>
    <w:rsid w:val="002E5F79"/>
    <w:rsid w:val="00303680"/>
    <w:rsid w:val="00305340"/>
    <w:rsid w:val="003231DA"/>
    <w:rsid w:val="003246F7"/>
    <w:rsid w:val="00324E0C"/>
    <w:rsid w:val="0032548C"/>
    <w:rsid w:val="00334CDC"/>
    <w:rsid w:val="00353C87"/>
    <w:rsid w:val="00353E9E"/>
    <w:rsid w:val="00354EB5"/>
    <w:rsid w:val="00362008"/>
    <w:rsid w:val="003646B7"/>
    <w:rsid w:val="00370717"/>
    <w:rsid w:val="00374646"/>
    <w:rsid w:val="00384A70"/>
    <w:rsid w:val="00391112"/>
    <w:rsid w:val="0039157C"/>
    <w:rsid w:val="003B11BC"/>
    <w:rsid w:val="003C0DAB"/>
    <w:rsid w:val="003C26C0"/>
    <w:rsid w:val="003C6F19"/>
    <w:rsid w:val="003E4E43"/>
    <w:rsid w:val="003F77BD"/>
    <w:rsid w:val="00402494"/>
    <w:rsid w:val="0041743C"/>
    <w:rsid w:val="00437096"/>
    <w:rsid w:val="00460E79"/>
    <w:rsid w:val="0046424F"/>
    <w:rsid w:val="004708DB"/>
    <w:rsid w:val="00473C7A"/>
    <w:rsid w:val="004821DF"/>
    <w:rsid w:val="004F0D6A"/>
    <w:rsid w:val="00511AD0"/>
    <w:rsid w:val="00527AC6"/>
    <w:rsid w:val="005320E0"/>
    <w:rsid w:val="00535534"/>
    <w:rsid w:val="005426F2"/>
    <w:rsid w:val="005465A5"/>
    <w:rsid w:val="005573D9"/>
    <w:rsid w:val="00580ED5"/>
    <w:rsid w:val="005869EF"/>
    <w:rsid w:val="005B3B06"/>
    <w:rsid w:val="005C0101"/>
    <w:rsid w:val="005D230F"/>
    <w:rsid w:val="005E01B2"/>
    <w:rsid w:val="005E1B39"/>
    <w:rsid w:val="005F6F86"/>
    <w:rsid w:val="006017F2"/>
    <w:rsid w:val="00605A3D"/>
    <w:rsid w:val="00614FAB"/>
    <w:rsid w:val="00622AC0"/>
    <w:rsid w:val="00624FE8"/>
    <w:rsid w:val="006366F5"/>
    <w:rsid w:val="00637145"/>
    <w:rsid w:val="0064628F"/>
    <w:rsid w:val="00656620"/>
    <w:rsid w:val="006606D7"/>
    <w:rsid w:val="00666D70"/>
    <w:rsid w:val="00681EC5"/>
    <w:rsid w:val="006826C5"/>
    <w:rsid w:val="006B511F"/>
    <w:rsid w:val="006C4FB5"/>
    <w:rsid w:val="006C5B4C"/>
    <w:rsid w:val="006E26AB"/>
    <w:rsid w:val="006F264C"/>
    <w:rsid w:val="006F70EA"/>
    <w:rsid w:val="0071004C"/>
    <w:rsid w:val="007174D0"/>
    <w:rsid w:val="00725143"/>
    <w:rsid w:val="00731429"/>
    <w:rsid w:val="0073715E"/>
    <w:rsid w:val="00744809"/>
    <w:rsid w:val="00761BBE"/>
    <w:rsid w:val="00763FEF"/>
    <w:rsid w:val="00781866"/>
    <w:rsid w:val="00787456"/>
    <w:rsid w:val="007918D5"/>
    <w:rsid w:val="007A594E"/>
    <w:rsid w:val="007C2B66"/>
    <w:rsid w:val="007C48EC"/>
    <w:rsid w:val="007D6124"/>
    <w:rsid w:val="007D7126"/>
    <w:rsid w:val="007E1731"/>
    <w:rsid w:val="00802F9F"/>
    <w:rsid w:val="00803D7C"/>
    <w:rsid w:val="0081283B"/>
    <w:rsid w:val="00833C26"/>
    <w:rsid w:val="008401A3"/>
    <w:rsid w:val="008403A8"/>
    <w:rsid w:val="008451E6"/>
    <w:rsid w:val="008453CB"/>
    <w:rsid w:val="00852796"/>
    <w:rsid w:val="008538B9"/>
    <w:rsid w:val="00857D4C"/>
    <w:rsid w:val="00873340"/>
    <w:rsid w:val="008831A8"/>
    <w:rsid w:val="00890F69"/>
    <w:rsid w:val="008A7825"/>
    <w:rsid w:val="008B4580"/>
    <w:rsid w:val="008B4D3F"/>
    <w:rsid w:val="008D33FB"/>
    <w:rsid w:val="008D64D4"/>
    <w:rsid w:val="008F272B"/>
    <w:rsid w:val="00906329"/>
    <w:rsid w:val="00912867"/>
    <w:rsid w:val="00922A26"/>
    <w:rsid w:val="009238EB"/>
    <w:rsid w:val="00941C37"/>
    <w:rsid w:val="00950A50"/>
    <w:rsid w:val="009512E5"/>
    <w:rsid w:val="00976ECF"/>
    <w:rsid w:val="009838D0"/>
    <w:rsid w:val="00985753"/>
    <w:rsid w:val="00993D8A"/>
    <w:rsid w:val="009C4545"/>
    <w:rsid w:val="009F51B5"/>
    <w:rsid w:val="009F6EF6"/>
    <w:rsid w:val="00A0189C"/>
    <w:rsid w:val="00A06E8D"/>
    <w:rsid w:val="00A07D7C"/>
    <w:rsid w:val="00A12050"/>
    <w:rsid w:val="00A12C42"/>
    <w:rsid w:val="00A13E9B"/>
    <w:rsid w:val="00A319CA"/>
    <w:rsid w:val="00A3389A"/>
    <w:rsid w:val="00A35C3C"/>
    <w:rsid w:val="00A704E5"/>
    <w:rsid w:val="00A919F5"/>
    <w:rsid w:val="00AA6FBD"/>
    <w:rsid w:val="00AB212D"/>
    <w:rsid w:val="00AB4780"/>
    <w:rsid w:val="00AE6CE0"/>
    <w:rsid w:val="00AF2134"/>
    <w:rsid w:val="00AF2D79"/>
    <w:rsid w:val="00AF7BFB"/>
    <w:rsid w:val="00B15FA3"/>
    <w:rsid w:val="00B242D5"/>
    <w:rsid w:val="00B3507F"/>
    <w:rsid w:val="00B4432D"/>
    <w:rsid w:val="00B44A79"/>
    <w:rsid w:val="00B804C0"/>
    <w:rsid w:val="00B81F2B"/>
    <w:rsid w:val="00B96B1A"/>
    <w:rsid w:val="00BC512E"/>
    <w:rsid w:val="00BD0B46"/>
    <w:rsid w:val="00BD31EE"/>
    <w:rsid w:val="00BD49CA"/>
    <w:rsid w:val="00BD5DAD"/>
    <w:rsid w:val="00BE0E28"/>
    <w:rsid w:val="00BE3CDB"/>
    <w:rsid w:val="00C151E4"/>
    <w:rsid w:val="00C1562C"/>
    <w:rsid w:val="00C459FC"/>
    <w:rsid w:val="00C50A87"/>
    <w:rsid w:val="00C612A0"/>
    <w:rsid w:val="00C775CD"/>
    <w:rsid w:val="00C903CE"/>
    <w:rsid w:val="00C90A2E"/>
    <w:rsid w:val="00C96DC0"/>
    <w:rsid w:val="00CA6D1F"/>
    <w:rsid w:val="00CA76A3"/>
    <w:rsid w:val="00CB0C75"/>
    <w:rsid w:val="00CB3A3C"/>
    <w:rsid w:val="00CB4A1A"/>
    <w:rsid w:val="00CB6120"/>
    <w:rsid w:val="00CD20C1"/>
    <w:rsid w:val="00CD2EE9"/>
    <w:rsid w:val="00CE1057"/>
    <w:rsid w:val="00CE64D3"/>
    <w:rsid w:val="00CE7556"/>
    <w:rsid w:val="00CF201F"/>
    <w:rsid w:val="00CF2F01"/>
    <w:rsid w:val="00CF670C"/>
    <w:rsid w:val="00D02F19"/>
    <w:rsid w:val="00D05863"/>
    <w:rsid w:val="00D0797D"/>
    <w:rsid w:val="00D07B6C"/>
    <w:rsid w:val="00D108B0"/>
    <w:rsid w:val="00D33ACB"/>
    <w:rsid w:val="00D35795"/>
    <w:rsid w:val="00D4032E"/>
    <w:rsid w:val="00D415DB"/>
    <w:rsid w:val="00D718FE"/>
    <w:rsid w:val="00D731E8"/>
    <w:rsid w:val="00D7374C"/>
    <w:rsid w:val="00D90EBC"/>
    <w:rsid w:val="00D93693"/>
    <w:rsid w:val="00DB7020"/>
    <w:rsid w:val="00DC2798"/>
    <w:rsid w:val="00DC664D"/>
    <w:rsid w:val="00DE2F4F"/>
    <w:rsid w:val="00E03CD9"/>
    <w:rsid w:val="00E20D06"/>
    <w:rsid w:val="00E22B70"/>
    <w:rsid w:val="00E25D09"/>
    <w:rsid w:val="00E33FF1"/>
    <w:rsid w:val="00E4463D"/>
    <w:rsid w:val="00E87FBC"/>
    <w:rsid w:val="00E936C1"/>
    <w:rsid w:val="00E95B74"/>
    <w:rsid w:val="00EB0AD6"/>
    <w:rsid w:val="00EB2FC2"/>
    <w:rsid w:val="00EB45B0"/>
    <w:rsid w:val="00EC468C"/>
    <w:rsid w:val="00ED10B0"/>
    <w:rsid w:val="00EE1FD4"/>
    <w:rsid w:val="00EE4BDA"/>
    <w:rsid w:val="00F02D15"/>
    <w:rsid w:val="00F125C8"/>
    <w:rsid w:val="00F1689E"/>
    <w:rsid w:val="00F222B3"/>
    <w:rsid w:val="00F3652E"/>
    <w:rsid w:val="00F41DB7"/>
    <w:rsid w:val="00F5162C"/>
    <w:rsid w:val="00F55ECF"/>
    <w:rsid w:val="00FB0821"/>
    <w:rsid w:val="00FB3F89"/>
    <w:rsid w:val="00FC2103"/>
    <w:rsid w:val="00FC6BFE"/>
    <w:rsid w:val="00FD5BF1"/>
    <w:rsid w:val="00FD5F0B"/>
    <w:rsid w:val="00FF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773BD"/>
  <w14:defaultImageDpi w14:val="32767"/>
  <w15:chartTrackingRefBased/>
  <w15:docId w15:val="{FF7E9D9F-15DC-DC4F-AAA5-2672E0B8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5DAD"/>
    <w:pPr>
      <w:spacing w:after="160" w:line="480" w:lineRule="auto"/>
      <w:jc w:val="both"/>
    </w:pPr>
    <w:rPr>
      <w:rFonts w:ascii="Times New Roman" w:hAnsi="Times New Roman"/>
      <w:kern w:val="0"/>
      <w:szCs w:val="1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DAD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DA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DA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DA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DA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DAD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DAD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DAD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DAD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D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D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D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D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D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D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D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D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D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DA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5D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DAD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5D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DAD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5D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DAD"/>
    <w:pPr>
      <w:spacing w:after="0" w:line="240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5D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D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D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D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5DAD"/>
    <w:rPr>
      <w:rFonts w:ascii="Times New Roman" w:hAnsi="Times New Roman"/>
      <w:kern w:val="0"/>
      <w:sz w:val="22"/>
      <w:szCs w:val="18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9</Words>
  <Characters>6781</Characters>
  <Application>Microsoft Office Word</Application>
  <DocSecurity>0</DocSecurity>
  <Lines>56</Lines>
  <Paragraphs>15</Paragraphs>
  <ScaleCrop>false</ScaleCrop>
  <Company/>
  <LinksUpToDate>false</LinksUpToDate>
  <CharactersWithSpaces>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Frankie</dc:creator>
  <cp:keywords/>
  <dc:description/>
  <cp:lastModifiedBy>Brown, Frankie</cp:lastModifiedBy>
  <cp:revision>1</cp:revision>
  <dcterms:created xsi:type="dcterms:W3CDTF">2024-07-23T12:20:00Z</dcterms:created>
  <dcterms:modified xsi:type="dcterms:W3CDTF">2024-07-23T12:21:00Z</dcterms:modified>
</cp:coreProperties>
</file>